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1124" w:type="dxa"/>
        <w:tblLook w:val="04A0" w:firstRow="1" w:lastRow="0" w:firstColumn="1" w:lastColumn="0" w:noHBand="0" w:noVBand="1"/>
      </w:tblPr>
      <w:tblGrid>
        <w:gridCol w:w="2306"/>
        <w:gridCol w:w="1731"/>
        <w:gridCol w:w="1217"/>
        <w:gridCol w:w="1217"/>
        <w:gridCol w:w="707"/>
      </w:tblGrid>
      <w:tr w:rsidR="00C1660C" w:rsidRPr="00C1660C" w14:paraId="27527B94" w14:textId="77777777" w:rsidTr="004B7057">
        <w:trPr>
          <w:cantSplit/>
          <w:trHeight w:val="1134"/>
        </w:trPr>
        <w:tc>
          <w:tcPr>
            <w:tcW w:w="2306" w:type="dxa"/>
            <w:tcBorders>
              <w:tl2br w:val="single" w:sz="4" w:space="0" w:color="auto"/>
            </w:tcBorders>
            <w:textDirection w:val="btLr"/>
          </w:tcPr>
          <w:p w14:paraId="3C0A4C5F" w14:textId="77777777" w:rsidR="00C1660C" w:rsidRPr="00C1660C" w:rsidRDefault="00C1660C" w:rsidP="00C1660C">
            <w:pPr>
              <w:ind w:left="113" w:right="113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2220EE3" wp14:editId="7FA206F5">
                      <wp:simplePos x="0" y="0"/>
                      <wp:positionH relativeFrom="column">
                        <wp:posOffset>-48309</wp:posOffset>
                      </wp:positionH>
                      <wp:positionV relativeFrom="paragraph">
                        <wp:posOffset>-335671</wp:posOffset>
                      </wp:positionV>
                      <wp:extent cx="914400" cy="328246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2824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4BAD37C" w14:textId="77777777" w:rsidR="00C1660C" w:rsidRPr="005F71D0" w:rsidRDefault="00C1660C" w:rsidP="00C1660C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5F71D0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henotyp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986B3A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-3.8pt;margin-top:-26.45pt;width:1in;height:25.8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" filled="f" stroked="f" strokeweight=".5pt">
                      <v:textbox>
                        <w:txbxContent>
                          <w:p w:rsidR="00C1660C" w:rsidRPr="005F71D0" w:rsidRDefault="00C1660C" w:rsidP="00C1660C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5F71D0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henotyp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220A65C" w14:textId="77777777" w:rsidR="00C1660C" w:rsidRPr="00C1660C" w:rsidRDefault="00C1660C" w:rsidP="00C1660C">
            <w:pPr>
              <w:ind w:left="113" w:right="113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SA"/>
              </w:rPr>
            </w:pPr>
          </w:p>
          <w:p w14:paraId="699B0D0F" w14:textId="77777777" w:rsidR="00C1660C" w:rsidRPr="00C1660C" w:rsidRDefault="00C1660C" w:rsidP="00C1660C">
            <w:pPr>
              <w:ind w:left="113" w:right="113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SA"/>
              </w:rPr>
            </w:pPr>
          </w:p>
          <w:p w14:paraId="7C50D92E" w14:textId="77777777" w:rsidR="00C1660C" w:rsidRPr="00C1660C" w:rsidRDefault="00C1660C" w:rsidP="00C1660C">
            <w:pPr>
              <w:ind w:left="113" w:right="113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5F1E5CF" wp14:editId="2C09F2F8">
                      <wp:simplePos x="0" y="0"/>
                      <wp:positionH relativeFrom="column">
                        <wp:posOffset>115326</wp:posOffset>
                      </wp:positionH>
                      <wp:positionV relativeFrom="paragraph">
                        <wp:posOffset>-726440</wp:posOffset>
                      </wp:positionV>
                      <wp:extent cx="804984" cy="296985"/>
                      <wp:effectExtent l="0" t="0" r="0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4984" cy="2969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F7BCD1F" w14:textId="77777777" w:rsidR="00C1660C" w:rsidRPr="005F71D0" w:rsidRDefault="00C1660C" w:rsidP="00C1660C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5F71D0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Genotyp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440D9C" id="Text Box 4" o:spid="_x0000_s1027" type="#_x0000_t202" style="position:absolute;left:0;text-align:left;margin-left:9.1pt;margin-top:-57.2pt;width:63.4pt;height:23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" filled="f" stroked="f" strokeweight=".5pt">
                      <v:textbox>
                        <w:txbxContent>
                          <w:p w:rsidR="00C1660C" w:rsidRPr="005F71D0" w:rsidRDefault="00C1660C" w:rsidP="00C1660C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5F71D0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Genotyp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4A8A6A8" w14:textId="77777777" w:rsidR="00C1660C" w:rsidRPr="00C1660C" w:rsidRDefault="00C1660C" w:rsidP="00C1660C">
            <w:pPr>
              <w:ind w:left="113" w:right="113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SA"/>
              </w:rPr>
            </w:pPr>
          </w:p>
          <w:p w14:paraId="150E5912" w14:textId="77777777" w:rsidR="00C1660C" w:rsidRPr="00C1660C" w:rsidRDefault="00C1660C" w:rsidP="00C1660C">
            <w:pPr>
              <w:ind w:left="113" w:right="113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SA"/>
              </w:rPr>
            </w:pPr>
          </w:p>
          <w:p w14:paraId="627BB971" w14:textId="77777777" w:rsidR="00C1660C" w:rsidRPr="00C1660C" w:rsidRDefault="00C1660C" w:rsidP="00C1660C">
            <w:pPr>
              <w:ind w:left="113" w:right="113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SA"/>
              </w:rPr>
            </w:pPr>
          </w:p>
          <w:p w14:paraId="3F85FCD7" w14:textId="77777777" w:rsidR="00C1660C" w:rsidRPr="00C1660C" w:rsidRDefault="00C1660C" w:rsidP="00C1660C">
            <w:pPr>
              <w:ind w:left="113" w:right="113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SA"/>
              </w:rPr>
            </w:pPr>
          </w:p>
          <w:p w14:paraId="1241A750" w14:textId="77777777" w:rsidR="00C1660C" w:rsidRPr="00C1660C" w:rsidRDefault="00C1660C" w:rsidP="00C1660C">
            <w:pPr>
              <w:ind w:left="113" w:right="113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SA"/>
              </w:rPr>
            </w:pPr>
          </w:p>
        </w:tc>
        <w:tc>
          <w:tcPr>
            <w:tcW w:w="1731" w:type="dxa"/>
          </w:tcPr>
          <w:p w14:paraId="7BBC6E6B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Del 3-7 exon</w:t>
            </w:r>
          </w:p>
          <w:p w14:paraId="06E4EE38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N=1</w:t>
            </w:r>
          </w:p>
          <w:p w14:paraId="17938AD3" w14:textId="77777777" w:rsidR="00C1660C" w:rsidRPr="00C1660C" w:rsidRDefault="00C1660C" w:rsidP="00C1660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</w:p>
        </w:tc>
        <w:tc>
          <w:tcPr>
            <w:tcW w:w="1035" w:type="dxa"/>
          </w:tcPr>
          <w:p w14:paraId="12418823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Del 45</w:t>
            </w:r>
          </w:p>
          <w:p w14:paraId="77106521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N=4</w:t>
            </w:r>
          </w:p>
        </w:tc>
        <w:tc>
          <w:tcPr>
            <w:tcW w:w="1035" w:type="dxa"/>
          </w:tcPr>
          <w:p w14:paraId="4B048897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Del 52</w:t>
            </w:r>
          </w:p>
          <w:p w14:paraId="07F8EE63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N=4</w:t>
            </w:r>
          </w:p>
        </w:tc>
        <w:tc>
          <w:tcPr>
            <w:tcW w:w="707" w:type="dxa"/>
          </w:tcPr>
          <w:p w14:paraId="73DE0429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P value</w:t>
            </w:r>
          </w:p>
        </w:tc>
      </w:tr>
      <w:tr w:rsidR="00C1660C" w:rsidRPr="00C1660C" w14:paraId="6FBBD1BC" w14:textId="77777777" w:rsidTr="004B7057">
        <w:tc>
          <w:tcPr>
            <w:tcW w:w="2306" w:type="dxa"/>
          </w:tcPr>
          <w:p w14:paraId="225B98C9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Wheelchair dependency</w:t>
            </w:r>
          </w:p>
        </w:tc>
        <w:tc>
          <w:tcPr>
            <w:tcW w:w="1731" w:type="dxa"/>
          </w:tcPr>
          <w:p w14:paraId="2F011D74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/1(100%)</w:t>
            </w:r>
          </w:p>
        </w:tc>
        <w:tc>
          <w:tcPr>
            <w:tcW w:w="1035" w:type="dxa"/>
          </w:tcPr>
          <w:p w14:paraId="58D3BB17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/4(0%)</w:t>
            </w:r>
          </w:p>
        </w:tc>
        <w:tc>
          <w:tcPr>
            <w:tcW w:w="1035" w:type="dxa"/>
          </w:tcPr>
          <w:p w14:paraId="4DBD33ED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2/4(50%)</w:t>
            </w:r>
          </w:p>
        </w:tc>
        <w:tc>
          <w:tcPr>
            <w:tcW w:w="707" w:type="dxa"/>
          </w:tcPr>
          <w:p w14:paraId="6E7DEB61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20</w:t>
            </w:r>
          </w:p>
        </w:tc>
      </w:tr>
      <w:tr w:rsidR="00C1660C" w:rsidRPr="00C1660C" w14:paraId="69CEF3D9" w14:textId="77777777" w:rsidTr="004B7057">
        <w:tc>
          <w:tcPr>
            <w:tcW w:w="2306" w:type="dxa"/>
          </w:tcPr>
          <w:p w14:paraId="136A0FE9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Contracture</w:t>
            </w:r>
          </w:p>
        </w:tc>
        <w:tc>
          <w:tcPr>
            <w:tcW w:w="1731" w:type="dxa"/>
          </w:tcPr>
          <w:p w14:paraId="66F125CC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/1(0%)</w:t>
            </w:r>
          </w:p>
        </w:tc>
        <w:tc>
          <w:tcPr>
            <w:tcW w:w="1035" w:type="dxa"/>
          </w:tcPr>
          <w:p w14:paraId="4C44003D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2/4(50%)</w:t>
            </w:r>
          </w:p>
        </w:tc>
        <w:tc>
          <w:tcPr>
            <w:tcW w:w="1035" w:type="dxa"/>
          </w:tcPr>
          <w:p w14:paraId="67CA0B09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/4(25%)</w:t>
            </w:r>
          </w:p>
        </w:tc>
        <w:tc>
          <w:tcPr>
            <w:tcW w:w="707" w:type="dxa"/>
          </w:tcPr>
          <w:p w14:paraId="4D16412B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90</w:t>
            </w:r>
          </w:p>
        </w:tc>
      </w:tr>
      <w:tr w:rsidR="00C1660C" w:rsidRPr="00C1660C" w14:paraId="7F87B33E" w14:textId="77777777" w:rsidTr="004B7057">
        <w:tc>
          <w:tcPr>
            <w:tcW w:w="2306" w:type="dxa"/>
          </w:tcPr>
          <w:p w14:paraId="436DB4E2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Progressive weakness</w:t>
            </w:r>
          </w:p>
        </w:tc>
        <w:tc>
          <w:tcPr>
            <w:tcW w:w="1731" w:type="dxa"/>
          </w:tcPr>
          <w:p w14:paraId="62C10EE7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/1(100%)</w:t>
            </w:r>
          </w:p>
        </w:tc>
        <w:tc>
          <w:tcPr>
            <w:tcW w:w="1035" w:type="dxa"/>
          </w:tcPr>
          <w:p w14:paraId="236594BA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4/4(100%)</w:t>
            </w:r>
          </w:p>
        </w:tc>
        <w:tc>
          <w:tcPr>
            <w:tcW w:w="1035" w:type="dxa"/>
          </w:tcPr>
          <w:p w14:paraId="0B077120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4/4(100%)</w:t>
            </w:r>
          </w:p>
        </w:tc>
        <w:tc>
          <w:tcPr>
            <w:tcW w:w="707" w:type="dxa"/>
          </w:tcPr>
          <w:p w14:paraId="378B8C07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.00</w:t>
            </w:r>
          </w:p>
        </w:tc>
      </w:tr>
      <w:tr w:rsidR="00C1660C" w:rsidRPr="00C1660C" w14:paraId="648F049D" w14:textId="77777777" w:rsidTr="004B7057">
        <w:tc>
          <w:tcPr>
            <w:tcW w:w="2306" w:type="dxa"/>
          </w:tcPr>
          <w:p w14:paraId="13F45566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LOA age(Mean)</w:t>
            </w:r>
          </w:p>
        </w:tc>
        <w:tc>
          <w:tcPr>
            <w:tcW w:w="1731" w:type="dxa"/>
          </w:tcPr>
          <w:p w14:paraId="1F7CF7E8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1 years</w:t>
            </w:r>
          </w:p>
        </w:tc>
        <w:tc>
          <w:tcPr>
            <w:tcW w:w="1035" w:type="dxa"/>
          </w:tcPr>
          <w:p w14:paraId="183F4E8F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0 years</w:t>
            </w:r>
          </w:p>
        </w:tc>
        <w:tc>
          <w:tcPr>
            <w:tcW w:w="1035" w:type="dxa"/>
          </w:tcPr>
          <w:p w14:paraId="4FB57E2B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0.5 years</w:t>
            </w:r>
          </w:p>
        </w:tc>
        <w:tc>
          <w:tcPr>
            <w:tcW w:w="707" w:type="dxa"/>
          </w:tcPr>
          <w:p w14:paraId="00B616A2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97</w:t>
            </w:r>
          </w:p>
        </w:tc>
      </w:tr>
      <w:tr w:rsidR="00C1660C" w:rsidRPr="00C1660C" w14:paraId="6A9D594F" w14:textId="77777777" w:rsidTr="004B7057">
        <w:tc>
          <w:tcPr>
            <w:tcW w:w="2306" w:type="dxa"/>
          </w:tcPr>
          <w:p w14:paraId="5DB0EAFA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Disease onset age(Mean)</w:t>
            </w:r>
          </w:p>
        </w:tc>
        <w:tc>
          <w:tcPr>
            <w:tcW w:w="1731" w:type="dxa"/>
          </w:tcPr>
          <w:p w14:paraId="67336C5C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3 years</w:t>
            </w:r>
          </w:p>
        </w:tc>
        <w:tc>
          <w:tcPr>
            <w:tcW w:w="1035" w:type="dxa"/>
          </w:tcPr>
          <w:p w14:paraId="3AD0E2B5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2.7 years</w:t>
            </w:r>
          </w:p>
        </w:tc>
        <w:tc>
          <w:tcPr>
            <w:tcW w:w="1035" w:type="dxa"/>
          </w:tcPr>
          <w:p w14:paraId="7A96190F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3 years</w:t>
            </w:r>
          </w:p>
        </w:tc>
        <w:tc>
          <w:tcPr>
            <w:tcW w:w="707" w:type="dxa"/>
          </w:tcPr>
          <w:p w14:paraId="6B4C5673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44</w:t>
            </w:r>
          </w:p>
        </w:tc>
      </w:tr>
      <w:tr w:rsidR="00C1660C" w:rsidRPr="00C1660C" w14:paraId="14C5E153" w14:textId="77777777" w:rsidTr="004B7057">
        <w:tc>
          <w:tcPr>
            <w:tcW w:w="2306" w:type="dxa"/>
          </w:tcPr>
          <w:p w14:paraId="31781C51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Motor delay</w:t>
            </w:r>
          </w:p>
        </w:tc>
        <w:tc>
          <w:tcPr>
            <w:tcW w:w="1731" w:type="dxa"/>
          </w:tcPr>
          <w:p w14:paraId="67E3297D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/1100%)</w:t>
            </w:r>
          </w:p>
        </w:tc>
        <w:tc>
          <w:tcPr>
            <w:tcW w:w="1035" w:type="dxa"/>
          </w:tcPr>
          <w:p w14:paraId="10BB86FD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2/4(50%)</w:t>
            </w:r>
          </w:p>
        </w:tc>
        <w:tc>
          <w:tcPr>
            <w:tcW w:w="1035" w:type="dxa"/>
          </w:tcPr>
          <w:p w14:paraId="053664F1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¾(75%)</w:t>
            </w:r>
          </w:p>
        </w:tc>
        <w:tc>
          <w:tcPr>
            <w:tcW w:w="707" w:type="dxa"/>
          </w:tcPr>
          <w:p w14:paraId="12CB1A8A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49</w:t>
            </w:r>
          </w:p>
        </w:tc>
      </w:tr>
      <w:tr w:rsidR="00C1660C" w:rsidRPr="00C1660C" w14:paraId="193B38A4" w14:textId="77777777" w:rsidTr="004B7057">
        <w:tc>
          <w:tcPr>
            <w:tcW w:w="2306" w:type="dxa"/>
          </w:tcPr>
          <w:p w14:paraId="0661E1AE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Compliance with rehabilitation</w:t>
            </w:r>
          </w:p>
        </w:tc>
        <w:tc>
          <w:tcPr>
            <w:tcW w:w="1731" w:type="dxa"/>
          </w:tcPr>
          <w:p w14:paraId="741B9059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/1(100%)</w:t>
            </w:r>
          </w:p>
        </w:tc>
        <w:tc>
          <w:tcPr>
            <w:tcW w:w="1035" w:type="dxa"/>
          </w:tcPr>
          <w:p w14:paraId="607D92C0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/4(25%)</w:t>
            </w:r>
          </w:p>
        </w:tc>
        <w:tc>
          <w:tcPr>
            <w:tcW w:w="1035" w:type="dxa"/>
          </w:tcPr>
          <w:p w14:paraId="4C73C9A8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2/4(50%)</w:t>
            </w:r>
          </w:p>
        </w:tc>
        <w:tc>
          <w:tcPr>
            <w:tcW w:w="707" w:type="dxa"/>
          </w:tcPr>
          <w:p w14:paraId="110C202E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60</w:t>
            </w:r>
          </w:p>
        </w:tc>
      </w:tr>
      <w:tr w:rsidR="00C1660C" w:rsidRPr="00C1660C" w14:paraId="13AF05DD" w14:textId="77777777" w:rsidTr="004B7057">
        <w:tc>
          <w:tcPr>
            <w:tcW w:w="2306" w:type="dxa"/>
          </w:tcPr>
          <w:p w14:paraId="0FF89A56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Steroid taking</w:t>
            </w:r>
          </w:p>
        </w:tc>
        <w:tc>
          <w:tcPr>
            <w:tcW w:w="1731" w:type="dxa"/>
          </w:tcPr>
          <w:p w14:paraId="4F4595E8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/1(100%)</w:t>
            </w:r>
          </w:p>
        </w:tc>
        <w:tc>
          <w:tcPr>
            <w:tcW w:w="1035" w:type="dxa"/>
          </w:tcPr>
          <w:p w14:paraId="3B94B5C1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4/4(100%)</w:t>
            </w:r>
          </w:p>
        </w:tc>
        <w:tc>
          <w:tcPr>
            <w:tcW w:w="1035" w:type="dxa"/>
          </w:tcPr>
          <w:p w14:paraId="530D8A19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4/4(100%)</w:t>
            </w:r>
          </w:p>
        </w:tc>
        <w:tc>
          <w:tcPr>
            <w:tcW w:w="707" w:type="dxa"/>
          </w:tcPr>
          <w:p w14:paraId="4977CAE1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.00</w:t>
            </w:r>
          </w:p>
        </w:tc>
      </w:tr>
      <w:tr w:rsidR="00C1660C" w:rsidRPr="00C1660C" w14:paraId="097C3764" w14:textId="77777777" w:rsidTr="004B7057">
        <w:tc>
          <w:tcPr>
            <w:tcW w:w="2306" w:type="dxa"/>
          </w:tcPr>
          <w:p w14:paraId="3C80A6E2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NSAA score-3 years</w:t>
            </w:r>
          </w:p>
        </w:tc>
        <w:tc>
          <w:tcPr>
            <w:tcW w:w="1731" w:type="dxa"/>
          </w:tcPr>
          <w:p w14:paraId="2E8EFD66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4.00±2.11</w:t>
            </w:r>
          </w:p>
        </w:tc>
        <w:tc>
          <w:tcPr>
            <w:tcW w:w="1035" w:type="dxa"/>
          </w:tcPr>
          <w:p w14:paraId="3E9C0EF7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0.25±1.70</w:t>
            </w:r>
          </w:p>
        </w:tc>
        <w:tc>
          <w:tcPr>
            <w:tcW w:w="1035" w:type="dxa"/>
          </w:tcPr>
          <w:p w14:paraId="03F6FC91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1.25±2.50</w:t>
            </w:r>
          </w:p>
        </w:tc>
        <w:tc>
          <w:tcPr>
            <w:tcW w:w="707" w:type="dxa"/>
          </w:tcPr>
          <w:p w14:paraId="3543EA31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03</w:t>
            </w:r>
          </w:p>
        </w:tc>
      </w:tr>
      <w:tr w:rsidR="00C1660C" w:rsidRPr="00C1660C" w14:paraId="147CEAEE" w14:textId="77777777" w:rsidTr="004B7057">
        <w:tc>
          <w:tcPr>
            <w:tcW w:w="2306" w:type="dxa"/>
          </w:tcPr>
          <w:p w14:paraId="7D65A5C8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NSAA score-3.5 years</w:t>
            </w:r>
          </w:p>
        </w:tc>
        <w:tc>
          <w:tcPr>
            <w:tcW w:w="1731" w:type="dxa"/>
          </w:tcPr>
          <w:p w14:paraId="3F95DB2C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7.00±3.02</w:t>
            </w:r>
          </w:p>
        </w:tc>
        <w:tc>
          <w:tcPr>
            <w:tcW w:w="1035" w:type="dxa"/>
          </w:tcPr>
          <w:p w14:paraId="73060804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6.00±3.16</w:t>
            </w:r>
          </w:p>
        </w:tc>
        <w:tc>
          <w:tcPr>
            <w:tcW w:w="1035" w:type="dxa"/>
          </w:tcPr>
          <w:p w14:paraId="496E63E9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9.00±5.09</w:t>
            </w:r>
          </w:p>
        </w:tc>
        <w:tc>
          <w:tcPr>
            <w:tcW w:w="707" w:type="dxa"/>
          </w:tcPr>
          <w:p w14:paraId="2AFBAF32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33</w:t>
            </w:r>
          </w:p>
        </w:tc>
      </w:tr>
      <w:tr w:rsidR="00C1660C" w:rsidRPr="00C1660C" w14:paraId="13670B31" w14:textId="77777777" w:rsidTr="004B7057">
        <w:tc>
          <w:tcPr>
            <w:tcW w:w="2306" w:type="dxa"/>
          </w:tcPr>
          <w:p w14:paraId="174D772B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NSAA score-4 years</w:t>
            </w:r>
          </w:p>
        </w:tc>
        <w:tc>
          <w:tcPr>
            <w:tcW w:w="1731" w:type="dxa"/>
          </w:tcPr>
          <w:p w14:paraId="11E163C5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8.00±2.11</w:t>
            </w:r>
          </w:p>
        </w:tc>
        <w:tc>
          <w:tcPr>
            <w:tcW w:w="1035" w:type="dxa"/>
          </w:tcPr>
          <w:p w14:paraId="0EBD4A6C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9.25±2.75</w:t>
            </w:r>
          </w:p>
        </w:tc>
        <w:tc>
          <w:tcPr>
            <w:tcW w:w="1035" w:type="dxa"/>
          </w:tcPr>
          <w:p w14:paraId="0EDCBA26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22.75±6.18</w:t>
            </w:r>
          </w:p>
        </w:tc>
        <w:tc>
          <w:tcPr>
            <w:tcW w:w="707" w:type="dxa"/>
          </w:tcPr>
          <w:p w14:paraId="44DDFE06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47</w:t>
            </w:r>
          </w:p>
        </w:tc>
      </w:tr>
      <w:tr w:rsidR="00C1660C" w:rsidRPr="00C1660C" w14:paraId="03D683D7" w14:textId="77777777" w:rsidTr="004B7057">
        <w:tc>
          <w:tcPr>
            <w:tcW w:w="2306" w:type="dxa"/>
          </w:tcPr>
          <w:p w14:paraId="73251690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NSAA score-5 years</w:t>
            </w:r>
          </w:p>
        </w:tc>
        <w:tc>
          <w:tcPr>
            <w:tcW w:w="1731" w:type="dxa"/>
          </w:tcPr>
          <w:p w14:paraId="70DF8241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8.00±1.20</w:t>
            </w:r>
          </w:p>
        </w:tc>
        <w:tc>
          <w:tcPr>
            <w:tcW w:w="1035" w:type="dxa"/>
          </w:tcPr>
          <w:p w14:paraId="4994DFD7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9.25±2.75</w:t>
            </w:r>
          </w:p>
        </w:tc>
        <w:tc>
          <w:tcPr>
            <w:tcW w:w="1035" w:type="dxa"/>
          </w:tcPr>
          <w:p w14:paraId="6F5C080E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20.00±4.39</w:t>
            </w:r>
          </w:p>
        </w:tc>
        <w:tc>
          <w:tcPr>
            <w:tcW w:w="707" w:type="dxa"/>
          </w:tcPr>
          <w:p w14:paraId="38ADEFD5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06</w:t>
            </w:r>
          </w:p>
        </w:tc>
      </w:tr>
      <w:tr w:rsidR="00C1660C" w:rsidRPr="00C1660C" w14:paraId="56813BDA" w14:textId="77777777" w:rsidTr="004B7057">
        <w:tc>
          <w:tcPr>
            <w:tcW w:w="2306" w:type="dxa"/>
          </w:tcPr>
          <w:p w14:paraId="578C9131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NSAA score-6 years</w:t>
            </w:r>
          </w:p>
        </w:tc>
        <w:tc>
          <w:tcPr>
            <w:tcW w:w="1731" w:type="dxa"/>
          </w:tcPr>
          <w:p w14:paraId="46AAE695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8.00±3.43</w:t>
            </w:r>
          </w:p>
        </w:tc>
        <w:tc>
          <w:tcPr>
            <w:tcW w:w="1035" w:type="dxa"/>
          </w:tcPr>
          <w:p w14:paraId="255CBD8B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8.25±2.62</w:t>
            </w:r>
          </w:p>
        </w:tc>
        <w:tc>
          <w:tcPr>
            <w:tcW w:w="1035" w:type="dxa"/>
          </w:tcPr>
          <w:p w14:paraId="71E0480C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7.50±2.88</w:t>
            </w:r>
          </w:p>
        </w:tc>
        <w:tc>
          <w:tcPr>
            <w:tcW w:w="707" w:type="dxa"/>
          </w:tcPr>
          <w:p w14:paraId="4438EA4C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08</w:t>
            </w:r>
          </w:p>
        </w:tc>
      </w:tr>
      <w:tr w:rsidR="00C1660C" w:rsidRPr="00C1660C" w14:paraId="28DAA337" w14:textId="77777777" w:rsidTr="004B7057">
        <w:tc>
          <w:tcPr>
            <w:tcW w:w="2306" w:type="dxa"/>
          </w:tcPr>
          <w:p w14:paraId="36E1F6A8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NSAA score-7 years</w:t>
            </w:r>
          </w:p>
        </w:tc>
        <w:tc>
          <w:tcPr>
            <w:tcW w:w="1731" w:type="dxa"/>
          </w:tcPr>
          <w:p w14:paraId="15C06A6B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8.00±3.90</w:t>
            </w:r>
          </w:p>
        </w:tc>
        <w:tc>
          <w:tcPr>
            <w:tcW w:w="1035" w:type="dxa"/>
          </w:tcPr>
          <w:p w14:paraId="11BF471E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7.00±2.64</w:t>
            </w:r>
          </w:p>
        </w:tc>
        <w:tc>
          <w:tcPr>
            <w:tcW w:w="1035" w:type="dxa"/>
          </w:tcPr>
          <w:p w14:paraId="7217FEDF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5.00±4.08</w:t>
            </w:r>
          </w:p>
        </w:tc>
        <w:tc>
          <w:tcPr>
            <w:tcW w:w="707" w:type="dxa"/>
          </w:tcPr>
          <w:p w14:paraId="1D999AF6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16</w:t>
            </w:r>
          </w:p>
        </w:tc>
      </w:tr>
      <w:tr w:rsidR="00C1660C" w:rsidRPr="00C1660C" w14:paraId="00B59212" w14:textId="77777777" w:rsidTr="004B7057">
        <w:tc>
          <w:tcPr>
            <w:tcW w:w="2306" w:type="dxa"/>
          </w:tcPr>
          <w:p w14:paraId="66B43245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NSAA score-8 years</w:t>
            </w:r>
          </w:p>
        </w:tc>
        <w:tc>
          <w:tcPr>
            <w:tcW w:w="1731" w:type="dxa"/>
          </w:tcPr>
          <w:p w14:paraId="29F9713C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8.00±3.23</w:t>
            </w:r>
          </w:p>
        </w:tc>
        <w:tc>
          <w:tcPr>
            <w:tcW w:w="1035" w:type="dxa"/>
          </w:tcPr>
          <w:p w14:paraId="6179E16A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6.33±1.52</w:t>
            </w:r>
          </w:p>
        </w:tc>
        <w:tc>
          <w:tcPr>
            <w:tcW w:w="1035" w:type="dxa"/>
          </w:tcPr>
          <w:p w14:paraId="1BC97873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3.66±5.13</w:t>
            </w:r>
          </w:p>
        </w:tc>
        <w:tc>
          <w:tcPr>
            <w:tcW w:w="707" w:type="dxa"/>
          </w:tcPr>
          <w:p w14:paraId="1B1E9E8F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60</w:t>
            </w:r>
          </w:p>
        </w:tc>
      </w:tr>
      <w:tr w:rsidR="00C1660C" w:rsidRPr="00C1660C" w14:paraId="315556D9" w14:textId="77777777" w:rsidTr="004B7057">
        <w:tc>
          <w:tcPr>
            <w:tcW w:w="2306" w:type="dxa"/>
          </w:tcPr>
          <w:p w14:paraId="50B15FE8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NSAA score-9 years</w:t>
            </w:r>
          </w:p>
        </w:tc>
        <w:tc>
          <w:tcPr>
            <w:tcW w:w="1731" w:type="dxa"/>
          </w:tcPr>
          <w:p w14:paraId="3FB916EE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8.00±3.23</w:t>
            </w:r>
          </w:p>
        </w:tc>
        <w:tc>
          <w:tcPr>
            <w:tcW w:w="1035" w:type="dxa"/>
          </w:tcPr>
          <w:p w14:paraId="3AB190FD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6.50±2.12</w:t>
            </w:r>
          </w:p>
        </w:tc>
        <w:tc>
          <w:tcPr>
            <w:tcW w:w="1035" w:type="dxa"/>
          </w:tcPr>
          <w:p w14:paraId="4913FC4C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2.00±5.29</w:t>
            </w:r>
          </w:p>
        </w:tc>
        <w:tc>
          <w:tcPr>
            <w:tcW w:w="707" w:type="dxa"/>
          </w:tcPr>
          <w:p w14:paraId="1EC2C6E7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62</w:t>
            </w:r>
          </w:p>
        </w:tc>
      </w:tr>
      <w:tr w:rsidR="00C1660C" w:rsidRPr="00C1660C" w14:paraId="28803975" w14:textId="77777777" w:rsidTr="004B7057">
        <w:tc>
          <w:tcPr>
            <w:tcW w:w="2306" w:type="dxa"/>
          </w:tcPr>
          <w:p w14:paraId="31F18EE3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NSAA score-10 years</w:t>
            </w:r>
          </w:p>
        </w:tc>
        <w:tc>
          <w:tcPr>
            <w:tcW w:w="1731" w:type="dxa"/>
          </w:tcPr>
          <w:p w14:paraId="1B035BF4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6.00±4.03</w:t>
            </w:r>
          </w:p>
        </w:tc>
        <w:tc>
          <w:tcPr>
            <w:tcW w:w="1035" w:type="dxa"/>
          </w:tcPr>
          <w:p w14:paraId="6AEB7009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6.50±2.12</w:t>
            </w:r>
          </w:p>
        </w:tc>
        <w:tc>
          <w:tcPr>
            <w:tcW w:w="1035" w:type="dxa"/>
          </w:tcPr>
          <w:p w14:paraId="653605A6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0.33±6.80</w:t>
            </w:r>
          </w:p>
        </w:tc>
        <w:tc>
          <w:tcPr>
            <w:tcW w:w="707" w:type="dxa"/>
          </w:tcPr>
          <w:p w14:paraId="64839F39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58</w:t>
            </w:r>
          </w:p>
        </w:tc>
      </w:tr>
      <w:tr w:rsidR="00C1660C" w:rsidRPr="00C1660C" w14:paraId="32DD5398" w14:textId="77777777" w:rsidTr="004B7057">
        <w:tc>
          <w:tcPr>
            <w:tcW w:w="2306" w:type="dxa"/>
          </w:tcPr>
          <w:p w14:paraId="5A28F89F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NSAA score-11 years</w:t>
            </w:r>
          </w:p>
        </w:tc>
        <w:tc>
          <w:tcPr>
            <w:tcW w:w="1731" w:type="dxa"/>
          </w:tcPr>
          <w:p w14:paraId="70D6D1A9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4.00±2.01</w:t>
            </w:r>
          </w:p>
        </w:tc>
        <w:tc>
          <w:tcPr>
            <w:tcW w:w="1035" w:type="dxa"/>
          </w:tcPr>
          <w:p w14:paraId="7C3641CB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8.00±4.01</w:t>
            </w:r>
          </w:p>
        </w:tc>
        <w:tc>
          <w:tcPr>
            <w:tcW w:w="1035" w:type="dxa"/>
          </w:tcPr>
          <w:p w14:paraId="4886FD42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9.00±7.81</w:t>
            </w:r>
          </w:p>
        </w:tc>
        <w:tc>
          <w:tcPr>
            <w:tcW w:w="707" w:type="dxa"/>
          </w:tcPr>
          <w:p w14:paraId="7DAEB832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53</w:t>
            </w:r>
          </w:p>
        </w:tc>
      </w:tr>
      <w:tr w:rsidR="00C1660C" w:rsidRPr="00C1660C" w14:paraId="0DD837EF" w14:textId="77777777" w:rsidTr="004B7057">
        <w:tc>
          <w:tcPr>
            <w:tcW w:w="2306" w:type="dxa"/>
          </w:tcPr>
          <w:p w14:paraId="6FDCCAC1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NSAA score-12 years</w:t>
            </w:r>
          </w:p>
        </w:tc>
        <w:tc>
          <w:tcPr>
            <w:tcW w:w="1731" w:type="dxa"/>
          </w:tcPr>
          <w:p w14:paraId="045B3478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4.00±2.01</w:t>
            </w:r>
          </w:p>
        </w:tc>
        <w:tc>
          <w:tcPr>
            <w:tcW w:w="1035" w:type="dxa"/>
          </w:tcPr>
          <w:p w14:paraId="39F897DE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18.00±4.01</w:t>
            </w:r>
          </w:p>
        </w:tc>
        <w:tc>
          <w:tcPr>
            <w:tcW w:w="1035" w:type="dxa"/>
          </w:tcPr>
          <w:p w14:paraId="10E6E2F0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8.33±8.38</w:t>
            </w:r>
          </w:p>
        </w:tc>
        <w:tc>
          <w:tcPr>
            <w:tcW w:w="707" w:type="dxa"/>
          </w:tcPr>
          <w:p w14:paraId="049CC903" w14:textId="77777777" w:rsidR="00C1660C" w:rsidRPr="00C1660C" w:rsidRDefault="00C1660C" w:rsidP="00C1660C">
            <w:pPr>
              <w:rPr>
                <w:rFonts w:asciiTheme="majorBidi" w:hAnsiTheme="majorBidi" w:cstheme="majorBidi"/>
                <w:sz w:val="22"/>
                <w:szCs w:val="22"/>
                <w:lang w:bidi="ar-SA"/>
              </w:rPr>
            </w:pPr>
            <w:r w:rsidRPr="00C1660C">
              <w:rPr>
                <w:rFonts w:asciiTheme="majorBidi" w:hAnsiTheme="majorBidi" w:cstheme="majorBidi"/>
                <w:sz w:val="22"/>
                <w:szCs w:val="22"/>
                <w:lang w:bidi="ar-SA"/>
              </w:rPr>
              <w:t>0.66</w:t>
            </w:r>
          </w:p>
        </w:tc>
      </w:tr>
    </w:tbl>
    <w:p w14:paraId="3AE67602" w14:textId="77777777" w:rsidR="00B5272C" w:rsidRDefault="00B5272C">
      <w:pPr>
        <w:rPr>
          <w:rFonts w:asciiTheme="majorBidi" w:hAnsiTheme="majorBidi" w:cstheme="majorBidi"/>
          <w:color w:val="000000" w:themeColor="text1"/>
        </w:rPr>
      </w:pPr>
    </w:p>
    <w:p w14:paraId="364A0EAF" w14:textId="486FFE45" w:rsidR="00060E6D" w:rsidRPr="00B5272C" w:rsidRDefault="00B5272C">
      <w:pPr>
        <w:rPr>
          <w:rFonts w:asciiTheme="majorBidi" w:hAnsiTheme="majorBidi" w:cstheme="majorBidi"/>
        </w:rPr>
      </w:pPr>
      <w:r w:rsidRPr="00B5272C">
        <w:rPr>
          <w:rFonts w:asciiTheme="majorBidi" w:hAnsiTheme="majorBidi" w:cstheme="majorBidi"/>
          <w:b/>
          <w:bCs/>
          <w:color w:val="000000" w:themeColor="text1"/>
        </w:rPr>
        <w:t>Supplementary Table S2.</w:t>
      </w:r>
      <w:r w:rsidRPr="00B5272C">
        <w:rPr>
          <w:rFonts w:asciiTheme="majorBidi" w:hAnsiTheme="majorBidi" w:cstheme="majorBidi"/>
          <w:color w:val="000000" w:themeColor="text1"/>
        </w:rPr>
        <w:t xml:space="preserve"> </w:t>
      </w:r>
      <w:r w:rsidR="00E41E9A">
        <w:rPr>
          <w:rFonts w:asciiTheme="majorBidi" w:hAnsiTheme="majorBidi" w:cstheme="majorBidi"/>
        </w:rPr>
        <w:t>G</w:t>
      </w:r>
      <w:bookmarkStart w:id="0" w:name="_GoBack"/>
      <w:bookmarkEnd w:id="0"/>
      <w:r w:rsidR="00E41E9A" w:rsidRPr="00EA6A9A">
        <w:rPr>
          <w:rFonts w:asciiTheme="majorBidi" w:hAnsiTheme="majorBidi" w:cstheme="majorBidi"/>
        </w:rPr>
        <w:t>enotype-</w:t>
      </w:r>
      <w:r w:rsidR="00E41E9A">
        <w:rPr>
          <w:rFonts w:asciiTheme="majorBidi" w:hAnsiTheme="majorBidi" w:cstheme="majorBidi"/>
        </w:rPr>
        <w:t>p</w:t>
      </w:r>
      <w:r w:rsidR="00E41E9A" w:rsidRPr="00EA6A9A">
        <w:rPr>
          <w:rFonts w:asciiTheme="majorBidi" w:hAnsiTheme="majorBidi" w:cstheme="majorBidi"/>
        </w:rPr>
        <w:t xml:space="preserve">henotype </w:t>
      </w:r>
      <w:r w:rsidR="00C1660C" w:rsidRPr="00B5272C">
        <w:rPr>
          <w:rFonts w:asciiTheme="majorBidi" w:hAnsiTheme="majorBidi" w:cstheme="majorBidi"/>
        </w:rPr>
        <w:t>correlation in the deletion mutation subgroups.</w:t>
      </w:r>
    </w:p>
    <w:sectPr w:rsidR="00060E6D" w:rsidRPr="00B5272C" w:rsidSect="00D83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60C"/>
    <w:rsid w:val="000039A1"/>
    <w:rsid w:val="00006703"/>
    <w:rsid w:val="0001477B"/>
    <w:rsid w:val="00022A5C"/>
    <w:rsid w:val="00025FC1"/>
    <w:rsid w:val="00041E0F"/>
    <w:rsid w:val="00044489"/>
    <w:rsid w:val="00047476"/>
    <w:rsid w:val="00050FA7"/>
    <w:rsid w:val="000525D3"/>
    <w:rsid w:val="00055492"/>
    <w:rsid w:val="000569F2"/>
    <w:rsid w:val="00060B27"/>
    <w:rsid w:val="00060E6D"/>
    <w:rsid w:val="00063DB1"/>
    <w:rsid w:val="000641BA"/>
    <w:rsid w:val="00065CAD"/>
    <w:rsid w:val="00075C42"/>
    <w:rsid w:val="00083C9A"/>
    <w:rsid w:val="000860F4"/>
    <w:rsid w:val="00091323"/>
    <w:rsid w:val="000A3119"/>
    <w:rsid w:val="000A52C9"/>
    <w:rsid w:val="000A6390"/>
    <w:rsid w:val="000B5EE4"/>
    <w:rsid w:val="000B6DD8"/>
    <w:rsid w:val="000B76E3"/>
    <w:rsid w:val="000C504B"/>
    <w:rsid w:val="000C6650"/>
    <w:rsid w:val="000E625A"/>
    <w:rsid w:val="001018CF"/>
    <w:rsid w:val="001034D5"/>
    <w:rsid w:val="00104527"/>
    <w:rsid w:val="0011717B"/>
    <w:rsid w:val="00124059"/>
    <w:rsid w:val="001276B7"/>
    <w:rsid w:val="001344DD"/>
    <w:rsid w:val="001378C1"/>
    <w:rsid w:val="00143860"/>
    <w:rsid w:val="0014409F"/>
    <w:rsid w:val="001442FC"/>
    <w:rsid w:val="00155F51"/>
    <w:rsid w:val="0016531E"/>
    <w:rsid w:val="0016669A"/>
    <w:rsid w:val="00167311"/>
    <w:rsid w:val="00176104"/>
    <w:rsid w:val="00177208"/>
    <w:rsid w:val="00184867"/>
    <w:rsid w:val="00185249"/>
    <w:rsid w:val="00185BA8"/>
    <w:rsid w:val="00190F86"/>
    <w:rsid w:val="00191CC3"/>
    <w:rsid w:val="001959FA"/>
    <w:rsid w:val="001A4ABA"/>
    <w:rsid w:val="001A4EEC"/>
    <w:rsid w:val="001A6A7F"/>
    <w:rsid w:val="001A6F35"/>
    <w:rsid w:val="001B432F"/>
    <w:rsid w:val="001C1B9C"/>
    <w:rsid w:val="001D2B14"/>
    <w:rsid w:val="001D44A4"/>
    <w:rsid w:val="001D614F"/>
    <w:rsid w:val="001E0FA6"/>
    <w:rsid w:val="001F0758"/>
    <w:rsid w:val="00200AF4"/>
    <w:rsid w:val="00201429"/>
    <w:rsid w:val="0021292C"/>
    <w:rsid w:val="00215AE7"/>
    <w:rsid w:val="0022045E"/>
    <w:rsid w:val="0022227C"/>
    <w:rsid w:val="00222497"/>
    <w:rsid w:val="0023129E"/>
    <w:rsid w:val="00231951"/>
    <w:rsid w:val="00232146"/>
    <w:rsid w:val="002347F9"/>
    <w:rsid w:val="002352F0"/>
    <w:rsid w:val="002451FB"/>
    <w:rsid w:val="002464D7"/>
    <w:rsid w:val="002471F6"/>
    <w:rsid w:val="0025004F"/>
    <w:rsid w:val="002550D7"/>
    <w:rsid w:val="002563A2"/>
    <w:rsid w:val="0026135D"/>
    <w:rsid w:val="00264ACA"/>
    <w:rsid w:val="00277C14"/>
    <w:rsid w:val="00294D9C"/>
    <w:rsid w:val="00295010"/>
    <w:rsid w:val="00296EC5"/>
    <w:rsid w:val="002979BD"/>
    <w:rsid w:val="002A10AB"/>
    <w:rsid w:val="002A15C5"/>
    <w:rsid w:val="002A492A"/>
    <w:rsid w:val="002A5F80"/>
    <w:rsid w:val="002C7ED1"/>
    <w:rsid w:val="002D00CE"/>
    <w:rsid w:val="002D4B27"/>
    <w:rsid w:val="002F1412"/>
    <w:rsid w:val="002F3BE1"/>
    <w:rsid w:val="002F5439"/>
    <w:rsid w:val="00311A00"/>
    <w:rsid w:val="00315B22"/>
    <w:rsid w:val="003204A8"/>
    <w:rsid w:val="003226C8"/>
    <w:rsid w:val="00327871"/>
    <w:rsid w:val="00331599"/>
    <w:rsid w:val="00333565"/>
    <w:rsid w:val="00333B97"/>
    <w:rsid w:val="00337DD6"/>
    <w:rsid w:val="00340BC6"/>
    <w:rsid w:val="00341A7D"/>
    <w:rsid w:val="00353532"/>
    <w:rsid w:val="00354376"/>
    <w:rsid w:val="003552A1"/>
    <w:rsid w:val="00356C90"/>
    <w:rsid w:val="003655AD"/>
    <w:rsid w:val="00371B4D"/>
    <w:rsid w:val="00375D66"/>
    <w:rsid w:val="00382561"/>
    <w:rsid w:val="003831BA"/>
    <w:rsid w:val="0038569C"/>
    <w:rsid w:val="00385E86"/>
    <w:rsid w:val="00386C0D"/>
    <w:rsid w:val="003B7493"/>
    <w:rsid w:val="003B7DBF"/>
    <w:rsid w:val="003D1633"/>
    <w:rsid w:val="003F0015"/>
    <w:rsid w:val="003F36A5"/>
    <w:rsid w:val="004020F7"/>
    <w:rsid w:val="00402224"/>
    <w:rsid w:val="00411AF7"/>
    <w:rsid w:val="00415D8D"/>
    <w:rsid w:val="00425A61"/>
    <w:rsid w:val="00434E23"/>
    <w:rsid w:val="00440224"/>
    <w:rsid w:val="00441463"/>
    <w:rsid w:val="004447E4"/>
    <w:rsid w:val="00445F2F"/>
    <w:rsid w:val="00447893"/>
    <w:rsid w:val="004526A5"/>
    <w:rsid w:val="0046095B"/>
    <w:rsid w:val="00461920"/>
    <w:rsid w:val="0046468B"/>
    <w:rsid w:val="0046591F"/>
    <w:rsid w:val="004710EA"/>
    <w:rsid w:val="004731EC"/>
    <w:rsid w:val="0047470A"/>
    <w:rsid w:val="00476C72"/>
    <w:rsid w:val="004A057C"/>
    <w:rsid w:val="004A3018"/>
    <w:rsid w:val="004A4757"/>
    <w:rsid w:val="004B1983"/>
    <w:rsid w:val="004B3126"/>
    <w:rsid w:val="004B6BF4"/>
    <w:rsid w:val="004C71D8"/>
    <w:rsid w:val="004C7300"/>
    <w:rsid w:val="004C762B"/>
    <w:rsid w:val="004D1D36"/>
    <w:rsid w:val="004D2B4A"/>
    <w:rsid w:val="004E1E5C"/>
    <w:rsid w:val="004E37E8"/>
    <w:rsid w:val="004E6829"/>
    <w:rsid w:val="004F05C4"/>
    <w:rsid w:val="0050123C"/>
    <w:rsid w:val="005014DC"/>
    <w:rsid w:val="00506D84"/>
    <w:rsid w:val="00511262"/>
    <w:rsid w:val="00514BC5"/>
    <w:rsid w:val="0051706F"/>
    <w:rsid w:val="005174EB"/>
    <w:rsid w:val="005301D1"/>
    <w:rsid w:val="00530C9E"/>
    <w:rsid w:val="00534DB7"/>
    <w:rsid w:val="005409B1"/>
    <w:rsid w:val="00541C96"/>
    <w:rsid w:val="00543782"/>
    <w:rsid w:val="0056667D"/>
    <w:rsid w:val="005670F9"/>
    <w:rsid w:val="00567544"/>
    <w:rsid w:val="0057319D"/>
    <w:rsid w:val="005733AE"/>
    <w:rsid w:val="00585C58"/>
    <w:rsid w:val="005936B6"/>
    <w:rsid w:val="005B5ED4"/>
    <w:rsid w:val="005D2D76"/>
    <w:rsid w:val="005D5A0D"/>
    <w:rsid w:val="005E0B10"/>
    <w:rsid w:val="005E138F"/>
    <w:rsid w:val="005F0E04"/>
    <w:rsid w:val="005F26BA"/>
    <w:rsid w:val="005F4EDF"/>
    <w:rsid w:val="005F78FA"/>
    <w:rsid w:val="005F7999"/>
    <w:rsid w:val="00605BAE"/>
    <w:rsid w:val="00607164"/>
    <w:rsid w:val="00612857"/>
    <w:rsid w:val="00616EB0"/>
    <w:rsid w:val="00633AFC"/>
    <w:rsid w:val="00636FEE"/>
    <w:rsid w:val="00645BDD"/>
    <w:rsid w:val="00647D9F"/>
    <w:rsid w:val="006549A1"/>
    <w:rsid w:val="00656A7E"/>
    <w:rsid w:val="006758E7"/>
    <w:rsid w:val="006829C3"/>
    <w:rsid w:val="00686870"/>
    <w:rsid w:val="006A0AC0"/>
    <w:rsid w:val="006A7EF7"/>
    <w:rsid w:val="006B5EE8"/>
    <w:rsid w:val="006C0D76"/>
    <w:rsid w:val="006C5A95"/>
    <w:rsid w:val="006D19B3"/>
    <w:rsid w:val="006E7169"/>
    <w:rsid w:val="006F3CB8"/>
    <w:rsid w:val="006F6E9C"/>
    <w:rsid w:val="006F7466"/>
    <w:rsid w:val="00704E8C"/>
    <w:rsid w:val="00717BE3"/>
    <w:rsid w:val="007200A5"/>
    <w:rsid w:val="00721AAD"/>
    <w:rsid w:val="007227C1"/>
    <w:rsid w:val="007250DA"/>
    <w:rsid w:val="00725967"/>
    <w:rsid w:val="00752948"/>
    <w:rsid w:val="00761287"/>
    <w:rsid w:val="007649B9"/>
    <w:rsid w:val="00767077"/>
    <w:rsid w:val="0076754E"/>
    <w:rsid w:val="007713D7"/>
    <w:rsid w:val="00777715"/>
    <w:rsid w:val="0078007A"/>
    <w:rsid w:val="0078042E"/>
    <w:rsid w:val="007840AD"/>
    <w:rsid w:val="007865CF"/>
    <w:rsid w:val="00787FAF"/>
    <w:rsid w:val="0079518F"/>
    <w:rsid w:val="00796068"/>
    <w:rsid w:val="007A20E0"/>
    <w:rsid w:val="007A294C"/>
    <w:rsid w:val="007A3508"/>
    <w:rsid w:val="007A74FD"/>
    <w:rsid w:val="007C0798"/>
    <w:rsid w:val="007C71C4"/>
    <w:rsid w:val="007E3BD6"/>
    <w:rsid w:val="007E5057"/>
    <w:rsid w:val="007E6D1F"/>
    <w:rsid w:val="007E7C01"/>
    <w:rsid w:val="007F1D43"/>
    <w:rsid w:val="007F359D"/>
    <w:rsid w:val="007F708F"/>
    <w:rsid w:val="0080409A"/>
    <w:rsid w:val="00815E67"/>
    <w:rsid w:val="008218F3"/>
    <w:rsid w:val="00823DD4"/>
    <w:rsid w:val="008341BD"/>
    <w:rsid w:val="00835C25"/>
    <w:rsid w:val="008522EE"/>
    <w:rsid w:val="008525D4"/>
    <w:rsid w:val="008528ED"/>
    <w:rsid w:val="0085664C"/>
    <w:rsid w:val="00856B02"/>
    <w:rsid w:val="00875A6E"/>
    <w:rsid w:val="00880F4C"/>
    <w:rsid w:val="0088199D"/>
    <w:rsid w:val="008844C0"/>
    <w:rsid w:val="00887436"/>
    <w:rsid w:val="008908F4"/>
    <w:rsid w:val="008A5B38"/>
    <w:rsid w:val="008A62EC"/>
    <w:rsid w:val="008D366D"/>
    <w:rsid w:val="008D4E30"/>
    <w:rsid w:val="008D54B2"/>
    <w:rsid w:val="008D559E"/>
    <w:rsid w:val="008E1AB2"/>
    <w:rsid w:val="008E6E5D"/>
    <w:rsid w:val="008E78A0"/>
    <w:rsid w:val="00901D80"/>
    <w:rsid w:val="00905652"/>
    <w:rsid w:val="009113FC"/>
    <w:rsid w:val="0091554B"/>
    <w:rsid w:val="00917291"/>
    <w:rsid w:val="00922DAF"/>
    <w:rsid w:val="00923031"/>
    <w:rsid w:val="00937290"/>
    <w:rsid w:val="0094054F"/>
    <w:rsid w:val="00940718"/>
    <w:rsid w:val="0095233A"/>
    <w:rsid w:val="009650B7"/>
    <w:rsid w:val="00965FAE"/>
    <w:rsid w:val="00971D63"/>
    <w:rsid w:val="00973DA3"/>
    <w:rsid w:val="00982EBC"/>
    <w:rsid w:val="00985095"/>
    <w:rsid w:val="0099486F"/>
    <w:rsid w:val="009A3649"/>
    <w:rsid w:val="009A50DF"/>
    <w:rsid w:val="009C3C61"/>
    <w:rsid w:val="009C4501"/>
    <w:rsid w:val="009D33ED"/>
    <w:rsid w:val="009D6E3A"/>
    <w:rsid w:val="009E0885"/>
    <w:rsid w:val="009E30E7"/>
    <w:rsid w:val="009E5D13"/>
    <w:rsid w:val="009F110A"/>
    <w:rsid w:val="00A03015"/>
    <w:rsid w:val="00A05776"/>
    <w:rsid w:val="00A0599C"/>
    <w:rsid w:val="00A16A5C"/>
    <w:rsid w:val="00A17B10"/>
    <w:rsid w:val="00A20C91"/>
    <w:rsid w:val="00A23C1E"/>
    <w:rsid w:val="00A23F40"/>
    <w:rsid w:val="00A25758"/>
    <w:rsid w:val="00A338CB"/>
    <w:rsid w:val="00A36A94"/>
    <w:rsid w:val="00A40BB7"/>
    <w:rsid w:val="00A4672C"/>
    <w:rsid w:val="00A467B5"/>
    <w:rsid w:val="00A54F54"/>
    <w:rsid w:val="00A62086"/>
    <w:rsid w:val="00A67AC6"/>
    <w:rsid w:val="00A71E3A"/>
    <w:rsid w:val="00A74D7E"/>
    <w:rsid w:val="00A74FCF"/>
    <w:rsid w:val="00A86609"/>
    <w:rsid w:val="00A90282"/>
    <w:rsid w:val="00A9533F"/>
    <w:rsid w:val="00A9640E"/>
    <w:rsid w:val="00AA571C"/>
    <w:rsid w:val="00AB21C1"/>
    <w:rsid w:val="00AB5ED2"/>
    <w:rsid w:val="00AC21BD"/>
    <w:rsid w:val="00AC7201"/>
    <w:rsid w:val="00AD0B1C"/>
    <w:rsid w:val="00AE177B"/>
    <w:rsid w:val="00AE2436"/>
    <w:rsid w:val="00AE4050"/>
    <w:rsid w:val="00AE4892"/>
    <w:rsid w:val="00AE4DEB"/>
    <w:rsid w:val="00AF04F0"/>
    <w:rsid w:val="00AF7195"/>
    <w:rsid w:val="00B057E6"/>
    <w:rsid w:val="00B06738"/>
    <w:rsid w:val="00B07776"/>
    <w:rsid w:val="00B1246F"/>
    <w:rsid w:val="00B12C6E"/>
    <w:rsid w:val="00B20DE4"/>
    <w:rsid w:val="00B3413E"/>
    <w:rsid w:val="00B37F99"/>
    <w:rsid w:val="00B41E86"/>
    <w:rsid w:val="00B42C2B"/>
    <w:rsid w:val="00B4758C"/>
    <w:rsid w:val="00B50D7B"/>
    <w:rsid w:val="00B5272C"/>
    <w:rsid w:val="00B53410"/>
    <w:rsid w:val="00B6082F"/>
    <w:rsid w:val="00B81B74"/>
    <w:rsid w:val="00B922FD"/>
    <w:rsid w:val="00B9245A"/>
    <w:rsid w:val="00B951D7"/>
    <w:rsid w:val="00BA531F"/>
    <w:rsid w:val="00BA59CF"/>
    <w:rsid w:val="00BA66AB"/>
    <w:rsid w:val="00BB7286"/>
    <w:rsid w:val="00BD0557"/>
    <w:rsid w:val="00BD405E"/>
    <w:rsid w:val="00BD601D"/>
    <w:rsid w:val="00C0201B"/>
    <w:rsid w:val="00C02F9A"/>
    <w:rsid w:val="00C03656"/>
    <w:rsid w:val="00C116B0"/>
    <w:rsid w:val="00C116B1"/>
    <w:rsid w:val="00C12414"/>
    <w:rsid w:val="00C13526"/>
    <w:rsid w:val="00C1660C"/>
    <w:rsid w:val="00C23A44"/>
    <w:rsid w:val="00C25601"/>
    <w:rsid w:val="00C30DF4"/>
    <w:rsid w:val="00C32ECB"/>
    <w:rsid w:val="00C366F6"/>
    <w:rsid w:val="00C40527"/>
    <w:rsid w:val="00C4296B"/>
    <w:rsid w:val="00C51730"/>
    <w:rsid w:val="00C5223E"/>
    <w:rsid w:val="00C60379"/>
    <w:rsid w:val="00C62B7A"/>
    <w:rsid w:val="00C64BC8"/>
    <w:rsid w:val="00C65582"/>
    <w:rsid w:val="00C65C7E"/>
    <w:rsid w:val="00C825AD"/>
    <w:rsid w:val="00C8539C"/>
    <w:rsid w:val="00C9373A"/>
    <w:rsid w:val="00C937E1"/>
    <w:rsid w:val="00C94210"/>
    <w:rsid w:val="00C94330"/>
    <w:rsid w:val="00CA21BB"/>
    <w:rsid w:val="00CB0AAF"/>
    <w:rsid w:val="00CB7BB3"/>
    <w:rsid w:val="00CC0751"/>
    <w:rsid w:val="00CD4192"/>
    <w:rsid w:val="00CD678E"/>
    <w:rsid w:val="00CD6C67"/>
    <w:rsid w:val="00CE1CAD"/>
    <w:rsid w:val="00CE4DE7"/>
    <w:rsid w:val="00CF109A"/>
    <w:rsid w:val="00CF2829"/>
    <w:rsid w:val="00CF330E"/>
    <w:rsid w:val="00CF3F59"/>
    <w:rsid w:val="00CF4B73"/>
    <w:rsid w:val="00D05DFD"/>
    <w:rsid w:val="00D10A51"/>
    <w:rsid w:val="00D15C43"/>
    <w:rsid w:val="00D27794"/>
    <w:rsid w:val="00D37FF8"/>
    <w:rsid w:val="00D41FD4"/>
    <w:rsid w:val="00D4347D"/>
    <w:rsid w:val="00D43775"/>
    <w:rsid w:val="00D44E0B"/>
    <w:rsid w:val="00D5301B"/>
    <w:rsid w:val="00D61951"/>
    <w:rsid w:val="00D7200E"/>
    <w:rsid w:val="00D83AA4"/>
    <w:rsid w:val="00D84D58"/>
    <w:rsid w:val="00D90847"/>
    <w:rsid w:val="00D90AD8"/>
    <w:rsid w:val="00DB4E86"/>
    <w:rsid w:val="00DD00F6"/>
    <w:rsid w:val="00DE32F0"/>
    <w:rsid w:val="00DE3C70"/>
    <w:rsid w:val="00DF05CA"/>
    <w:rsid w:val="00DF1060"/>
    <w:rsid w:val="00E117E0"/>
    <w:rsid w:val="00E1308D"/>
    <w:rsid w:val="00E14DD0"/>
    <w:rsid w:val="00E20254"/>
    <w:rsid w:val="00E2613F"/>
    <w:rsid w:val="00E264B3"/>
    <w:rsid w:val="00E310B5"/>
    <w:rsid w:val="00E31E11"/>
    <w:rsid w:val="00E41E9A"/>
    <w:rsid w:val="00E46E62"/>
    <w:rsid w:val="00E66AC5"/>
    <w:rsid w:val="00E708EF"/>
    <w:rsid w:val="00E760F7"/>
    <w:rsid w:val="00E76150"/>
    <w:rsid w:val="00E971FC"/>
    <w:rsid w:val="00EA72EE"/>
    <w:rsid w:val="00EB217B"/>
    <w:rsid w:val="00EC13AD"/>
    <w:rsid w:val="00EC5FF3"/>
    <w:rsid w:val="00EC6E42"/>
    <w:rsid w:val="00EE02CE"/>
    <w:rsid w:val="00EE52E6"/>
    <w:rsid w:val="00F030B5"/>
    <w:rsid w:val="00F04513"/>
    <w:rsid w:val="00F1442B"/>
    <w:rsid w:val="00F177FF"/>
    <w:rsid w:val="00F219C2"/>
    <w:rsid w:val="00F23ACA"/>
    <w:rsid w:val="00F241FE"/>
    <w:rsid w:val="00F267E9"/>
    <w:rsid w:val="00F42941"/>
    <w:rsid w:val="00F5092C"/>
    <w:rsid w:val="00F51FD4"/>
    <w:rsid w:val="00F565B9"/>
    <w:rsid w:val="00F5776F"/>
    <w:rsid w:val="00F649C6"/>
    <w:rsid w:val="00F7016F"/>
    <w:rsid w:val="00F71632"/>
    <w:rsid w:val="00F771D7"/>
    <w:rsid w:val="00F81245"/>
    <w:rsid w:val="00F81D8E"/>
    <w:rsid w:val="00F8481C"/>
    <w:rsid w:val="00F870AE"/>
    <w:rsid w:val="00F9051B"/>
    <w:rsid w:val="00F9298A"/>
    <w:rsid w:val="00F93AA2"/>
    <w:rsid w:val="00F95B78"/>
    <w:rsid w:val="00F97BC4"/>
    <w:rsid w:val="00FA6273"/>
    <w:rsid w:val="00FB01E2"/>
    <w:rsid w:val="00FB135D"/>
    <w:rsid w:val="00FB3139"/>
    <w:rsid w:val="00FC52C8"/>
    <w:rsid w:val="00FD2189"/>
    <w:rsid w:val="00FD4381"/>
    <w:rsid w:val="00FE17CF"/>
    <w:rsid w:val="00FE210B"/>
    <w:rsid w:val="00FE2863"/>
    <w:rsid w:val="00FE36A0"/>
    <w:rsid w:val="00FE4DA3"/>
    <w:rsid w:val="00FE6F57"/>
    <w:rsid w:val="00FE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47E0F"/>
  <w14:defaultImageDpi w14:val="32767"/>
  <w15:chartTrackingRefBased/>
  <w15:docId w15:val="{1B774955-8117-BA40-8B43-FE5C715DE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6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1E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E9A"/>
    <w:rPr>
      <w:rFonts w:ascii="Times New Roman" w:hAnsi="Times New Roman" w:cs="Times New Roman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4-15T08:59:00Z</dcterms:created>
  <dcterms:modified xsi:type="dcterms:W3CDTF">2022-04-16T05:50:00Z</dcterms:modified>
</cp:coreProperties>
</file>